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005" w:rsidRPr="00F22005" w:rsidRDefault="00F22005" w:rsidP="00F22005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bookmarkStart w:id="0" w:name="_GoBack"/>
      <w:bookmarkEnd w:id="0"/>
      <w:r w:rsidRPr="00F22005">
        <w:rPr>
          <w:rFonts w:ascii="Times New Roman" w:eastAsia="宋体" w:hAnsi="Times New Roman" w:cs="Times New Roman"/>
          <w:color w:val="000000"/>
          <w:kern w:val="0"/>
          <w:sz w:val="22"/>
        </w:rPr>
        <w:t>Supplement Table 4 KEGG enrichment analysis of hub gene in brown module</w:t>
      </w:r>
    </w:p>
    <w:tbl>
      <w:tblPr>
        <w:tblW w:w="9700" w:type="dxa"/>
        <w:jc w:val="center"/>
        <w:tblLook w:val="04A0" w:firstRow="1" w:lastRow="0" w:firstColumn="1" w:lastColumn="0" w:noHBand="0" w:noVBand="1"/>
      </w:tblPr>
      <w:tblGrid>
        <w:gridCol w:w="3880"/>
        <w:gridCol w:w="986"/>
        <w:gridCol w:w="1151"/>
        <w:gridCol w:w="3840"/>
      </w:tblGrid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put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862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58013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nocompound</w:t>
            </w:r>
            <w:proofErr w:type="spellEnd"/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968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28588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893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58013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169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7713|Cluster-37118.66740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al transcription facto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5763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67167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566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7362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6332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7362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4884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7362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oamino</w:t>
            </w:r>
            <w:proofErr w:type="spellEnd"/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4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5359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7713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1290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7362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2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3822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28588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oxylate</w:t>
            </w:r>
            <w:proofErr w:type="spellEnd"/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carboxylate</w:t>
            </w:r>
            <w:proofErr w:type="spellEnd"/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1510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56946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083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7362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3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725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2165</w:t>
            </w:r>
          </w:p>
        </w:tc>
      </w:tr>
      <w:tr w:rsidR="00F22005" w:rsidRPr="00F22005" w:rsidTr="00F22005">
        <w:trPr>
          <w:trHeight w:val="300"/>
          <w:jc w:val="center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propanoid</w:t>
            </w:r>
            <w:proofErr w:type="spellEnd"/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2938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005" w:rsidRPr="00F22005" w:rsidRDefault="00F22005" w:rsidP="00F220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0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7713</w:t>
            </w:r>
          </w:p>
        </w:tc>
      </w:tr>
    </w:tbl>
    <w:p w:rsidR="00CD2720" w:rsidRPr="00F22005" w:rsidRDefault="00CD2720"/>
    <w:sectPr w:rsidR="00CD2720" w:rsidRPr="00F22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005"/>
    <w:rsid w:val="00CD2720"/>
    <w:rsid w:val="00F2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4D34D1-8372-4415-9828-2164DF1C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>China</Company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4-21T06:46:00Z</dcterms:created>
  <dcterms:modified xsi:type="dcterms:W3CDTF">2022-04-21T06:47:00Z</dcterms:modified>
</cp:coreProperties>
</file>